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F7726" w14:textId="77777777" w:rsidR="00E935D9" w:rsidRPr="00994D33" w:rsidRDefault="00E935D9" w:rsidP="00E935D9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1</w:t>
      </w: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 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Information about th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38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</w:rPr>
        <w:t>conditions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covered by the </w:t>
      </w: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</w:rPr>
        <w:t>comprehensive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m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6</w:t>
      </w:r>
      <w:r w:rsidR="002D01C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 dataset</w:t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377"/>
        <w:gridCol w:w="1868"/>
        <w:gridCol w:w="1846"/>
        <w:gridCol w:w="4678"/>
        <w:gridCol w:w="2406"/>
      </w:tblGrid>
      <w:tr w:rsidR="00F058C1" w:rsidRPr="00C63601" w14:paraId="2999961E" w14:textId="77777777" w:rsidTr="000F2182">
        <w:tc>
          <w:tcPr>
            <w:tcW w:w="3377" w:type="dxa"/>
            <w:tcBorders>
              <w:top w:val="single" w:sz="12" w:space="0" w:color="auto"/>
            </w:tcBorders>
            <w:vAlign w:val="center"/>
          </w:tcPr>
          <w:p w14:paraId="4A6ACBF7" w14:textId="77777777" w:rsidR="00F058C1" w:rsidRPr="00C63601" w:rsidRDefault="00F058C1" w:rsidP="002D01C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eT-DB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C6360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vAlign w:val="center"/>
          </w:tcPr>
          <w:p w14:paraId="7E1F906D" w14:textId="77777777" w:rsidR="00F058C1" w:rsidRPr="00C63601" w:rsidRDefault="00F058C1" w:rsidP="000F218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C6360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ell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C6360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0F218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</w:t>
            </w:r>
            <w:r w:rsidRPr="00C6360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ssue</w:t>
            </w:r>
          </w:p>
        </w:tc>
        <w:tc>
          <w:tcPr>
            <w:tcW w:w="1846" w:type="dxa"/>
            <w:tcBorders>
              <w:top w:val="single" w:sz="12" w:space="0" w:color="auto"/>
            </w:tcBorders>
          </w:tcPr>
          <w:p w14:paraId="1BF4B3AA" w14:textId="77777777" w:rsidR="00F058C1" w:rsidRPr="00C63601" w:rsidRDefault="00F058C1" w:rsidP="0033457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utative</w:t>
            </w:r>
            <w:r w:rsidR="003345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006E2D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="0033457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rigin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159D4339" w14:textId="77777777" w:rsidR="00F058C1" w:rsidRPr="00C63601" w:rsidRDefault="00F058C1" w:rsidP="002D01C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C6360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406" w:type="dxa"/>
            <w:tcBorders>
              <w:top w:val="single" w:sz="12" w:space="0" w:color="auto"/>
            </w:tcBorders>
            <w:vAlign w:val="center"/>
          </w:tcPr>
          <w:p w14:paraId="4D28999A" w14:textId="77777777" w:rsidR="00F058C1" w:rsidRPr="00C63601" w:rsidRDefault="00F058C1" w:rsidP="00006E2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C6360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O</w:t>
            </w:r>
            <w:r w:rsidR="00EE474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006E2D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a</w:t>
            </w:r>
            <w:r w:rsidR="00EE474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cession</w:t>
            </w:r>
            <w:r w:rsidR="000F218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No.</w:t>
            </w:r>
          </w:p>
        </w:tc>
      </w:tr>
      <w:tr w:rsidR="00F058C1" w:rsidRPr="00C63601" w14:paraId="7BF79981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0420C954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1_p045_HEK293T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8D8597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HEK293T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EEDA5D8" w14:textId="77777777" w:rsidR="00F058C1" w:rsidRPr="00C63601" w:rsidRDefault="00F058C1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idney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E00012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0138D2B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GSE29714, </w:t>
            </w:r>
            <w:r w:rsidRPr="00145CBF">
              <w:rPr>
                <w:rFonts w:ascii="Times New Roman" w:eastAsia="宋体" w:hAnsi="Times New Roman" w:cs="Times New Roman"/>
                <w:color w:val="000000"/>
                <w:sz w:val="22"/>
              </w:rPr>
              <w:t>GSE87516</w:t>
            </w:r>
          </w:p>
        </w:tc>
      </w:tr>
      <w:tr w:rsidR="00F058C1" w:rsidRPr="00C63601" w14:paraId="56B6D24C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64C8D576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2_HepG2_HG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7B1EEF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pG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028CD5F" w14:textId="77777777" w:rsidR="00F058C1" w:rsidRPr="00C63601" w:rsidRDefault="0033457A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85BA155" w14:textId="77777777" w:rsidR="00F058C1" w:rsidRPr="00C63601" w:rsidRDefault="004C636C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GF</w:t>
            </w:r>
            <w:r w:rsidR="00F058C1" w:rsidRPr="00C63601">
              <w:rPr>
                <w:rFonts w:ascii="Times New Roman" w:hAnsi="Times New Roman" w:cs="Times New Roman"/>
                <w:color w:val="000000"/>
                <w:sz w:val="22"/>
              </w:rPr>
              <w:t xml:space="preserve"> (10 ng/ml) treatment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7E49225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37005</w:t>
            </w:r>
          </w:p>
        </w:tc>
      </w:tr>
      <w:tr w:rsidR="00F058C1" w:rsidRPr="00C63601" w14:paraId="0C5B8E6A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3EAE8919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2_HepG2_HS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8CE559B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pG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EB6E6C3" w14:textId="77777777" w:rsidR="00F058C1" w:rsidRPr="00C63601" w:rsidRDefault="0033457A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9BF9D4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Heat shock (30 minutes incubation at 43ºC)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0702AAB5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37005</w:t>
            </w:r>
          </w:p>
        </w:tc>
      </w:tr>
      <w:tr w:rsidR="00F058C1" w:rsidRPr="00C63601" w14:paraId="0391A6D9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F7335E0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2_HepG2_IFN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1E6A325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pG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80DBB4D" w14:textId="77777777" w:rsidR="00F058C1" w:rsidRPr="00C63601" w:rsidRDefault="0033457A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1D7525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IFNg (200ng/ml) treatment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3C7F880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37005</w:t>
            </w:r>
          </w:p>
        </w:tc>
      </w:tr>
      <w:tr w:rsidR="00F058C1" w:rsidRPr="00C63601" w14:paraId="7F1A32B9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05BA8F74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2_HepG2_UT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11E0697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pG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7EFCA90" w14:textId="77777777" w:rsidR="00F058C1" w:rsidRPr="00C63601" w:rsidRDefault="0033457A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53ACBE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BAC613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37005</w:t>
            </w:r>
          </w:p>
        </w:tc>
      </w:tr>
      <w:tr w:rsidR="00F058C1" w:rsidRPr="00C63601" w14:paraId="04B615A1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B18E8CE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2_HepG2_UV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5A7FB9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H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G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86B4750" w14:textId="77777777" w:rsidR="00F058C1" w:rsidRPr="00C63601" w:rsidRDefault="0033457A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69BAD4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UV irradiation (0.04 J/cm</w:t>
            </w:r>
            <w:r w:rsidRPr="00C6360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2D53D8E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37005</w:t>
            </w:r>
          </w:p>
        </w:tc>
      </w:tr>
      <w:tr w:rsidR="00F058C1" w:rsidRPr="00C63601" w14:paraId="6FFDEFF8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58687BEE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2_Human_Brain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B674D6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in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51035A5" w14:textId="77777777" w:rsidR="00F058C1" w:rsidRPr="00C6360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rain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9E69F4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7F796AA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37005</w:t>
            </w:r>
          </w:p>
        </w:tc>
      </w:tr>
      <w:tr w:rsidR="00F058C1" w:rsidRPr="00C63601" w14:paraId="4C81D509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7BEBF2CE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4_U2OS_CTL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5CEB077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U2O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55480CD" w14:textId="77777777" w:rsidR="00F058C1" w:rsidRPr="00C6360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on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5DDFB7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0004A02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8037</w:t>
            </w:r>
          </w:p>
        </w:tc>
      </w:tr>
      <w:tr w:rsidR="00F058C1" w:rsidRPr="00C63601" w14:paraId="5F85A3A9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BD68952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4_U2OS_DAA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05EE85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U2O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403BAAE" w14:textId="77777777" w:rsidR="00F058C1" w:rsidRPr="00C6360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on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E1D68B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100mM 3-deazadenosine treatment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9474DF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8037</w:t>
            </w:r>
          </w:p>
        </w:tc>
      </w:tr>
      <w:tr w:rsidR="00F058C1" w:rsidRPr="00C63601" w14:paraId="142F03B9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4E4826E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7_HeLa_ctrl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D6C8F59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L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8C43DEB" w14:textId="77777777" w:rsidR="00F058C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</w:t>
            </w:r>
            <w:r w:rsidRPr="00A14E39">
              <w:rPr>
                <w:rFonts w:ascii="Times New Roman" w:hAnsi="Times New Roman" w:cs="Times New Roman"/>
                <w:color w:val="000000"/>
                <w:sz w:val="22"/>
              </w:rPr>
              <w:t>terin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B88527D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ntrol siRNA</w:t>
            </w:r>
            <w:r w:rsidR="004C636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4C636C" w:rsidRPr="004C636C">
              <w:rPr>
                <w:rFonts w:ascii="Times New Roman" w:hAnsi="Times New Roman" w:cs="Times New Roman"/>
                <w:color w:val="000000"/>
                <w:sz w:val="22"/>
              </w:rPr>
              <w:t>trans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7D1517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46705</w:t>
            </w:r>
          </w:p>
        </w:tc>
      </w:tr>
      <w:tr w:rsidR="00F058C1" w:rsidRPr="00C63601" w14:paraId="173D73CF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6AAE7A3D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9_HEK</w:t>
            </w:r>
            <w:r w:rsidRPr="00110BDC">
              <w:rPr>
                <w:rFonts w:ascii="Times New Roman" w:hAnsi="Times New Roman" w:cs="Times New Roman"/>
              </w:rPr>
              <w:t>293T_siCTL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294728B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HEK293T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3FB060D" w14:textId="77777777" w:rsidR="00F058C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idney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0240C7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ntrol siRNA</w:t>
            </w:r>
            <w:r w:rsidR="004C636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4C636C" w:rsidRPr="004C636C">
              <w:rPr>
                <w:rFonts w:ascii="Times New Roman" w:hAnsi="Times New Roman" w:cs="Times New Roman"/>
                <w:color w:val="000000"/>
                <w:sz w:val="22"/>
              </w:rPr>
              <w:t>trans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61FF391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0ADF62AC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B9080E0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9_</w:t>
            </w:r>
            <w:r w:rsidRPr="00110BDC">
              <w:rPr>
                <w:rFonts w:ascii="Times New Roman" w:hAnsi="Times New Roman" w:cs="Times New Roman"/>
              </w:rPr>
              <w:t>OKMS_D0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1ACDF7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ibroblast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00522F5" w14:textId="77777777" w:rsidR="00F058C1" w:rsidRPr="00C63601" w:rsidRDefault="0033457A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01AE53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42D89BD7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7EFF636D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36D9129D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9_</w:t>
            </w:r>
            <w:r w:rsidRPr="00110BDC">
              <w:rPr>
                <w:rFonts w:ascii="Times New Roman" w:hAnsi="Times New Roman" w:cs="Times New Roman"/>
              </w:rPr>
              <w:t>OKMS_D5_WITH_DOX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0ABD85E" w14:textId="77777777" w:rsidR="00F058C1" w:rsidRPr="00C63601" w:rsidRDefault="004C636C" w:rsidP="004C636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PSC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B9864FE" w14:textId="77777777" w:rsidR="00F058C1" w:rsidRPr="000D4838" w:rsidRDefault="0033457A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0672BC1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D483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 days post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OSKM </w:t>
            </w:r>
            <w:r w:rsidRPr="000D483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induction with </w:t>
            </w:r>
            <w:r w:rsidRPr="00BF48A9">
              <w:rPr>
                <w:rFonts w:ascii="Times New Roman" w:eastAsia="宋体" w:hAnsi="Times New Roman" w:cs="Times New Roman"/>
                <w:color w:val="000000"/>
                <w:sz w:val="22"/>
              </w:rPr>
              <w:t>doxycycline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1066FE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38BC0B58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696587E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9</w:t>
            </w:r>
            <w:r w:rsidRPr="00110BDC">
              <w:rPr>
                <w:rFonts w:ascii="Times New Roman" w:hAnsi="Times New Roman" w:cs="Times New Roman"/>
              </w:rPr>
              <w:t>_OKMS_D5_WO_DOX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0CD920B" w14:textId="77777777" w:rsidR="00F058C1" w:rsidRPr="00C63601" w:rsidRDefault="004C636C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SC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96899A6" w14:textId="77777777" w:rsidR="00F058C1" w:rsidRPr="000D4838" w:rsidRDefault="0033457A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CDB2D4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D483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 days post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OSKM </w:t>
            </w:r>
            <w:r w:rsidRPr="000D4838">
              <w:rPr>
                <w:rFonts w:ascii="Times New Roman" w:eastAsia="宋体" w:hAnsi="Times New Roman" w:cs="Times New Roman"/>
                <w:color w:val="000000"/>
                <w:sz w:val="22"/>
              </w:rPr>
              <w:t>induction wit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ut</w:t>
            </w:r>
            <w:r w:rsidRPr="000D483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BF48A9">
              <w:rPr>
                <w:rFonts w:ascii="Times New Roman" w:eastAsia="宋体" w:hAnsi="Times New Roman" w:cs="Times New Roman"/>
                <w:color w:val="000000"/>
                <w:sz w:val="22"/>
              </w:rPr>
              <w:t>doxycycline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F64CA91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59960613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10C13AD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9</w:t>
            </w:r>
            <w:r w:rsidRPr="00110BDC">
              <w:rPr>
                <w:rFonts w:ascii="Times New Roman" w:hAnsi="Times New Roman" w:cs="Times New Roman"/>
              </w:rPr>
              <w:t>_hESC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75B8C1E" w14:textId="77777777" w:rsidR="00F058C1" w:rsidRPr="0033457A" w:rsidRDefault="004C636C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SC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E1B448C" w14:textId="77777777" w:rsidR="00F058C1" w:rsidRPr="0033457A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bryo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7218D0C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D2CC53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210C257A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6B73EADB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9</w:t>
            </w:r>
            <w:r w:rsidRPr="00110BDC">
              <w:rPr>
                <w:rFonts w:ascii="Times New Roman" w:hAnsi="Times New Roman" w:cs="Times New Roman"/>
              </w:rPr>
              <w:t>_hNPC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905B93C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4C636C">
              <w:rPr>
                <w:rFonts w:ascii="Times New Roman" w:hAnsi="Times New Roman" w:cs="Times New Roman" w:hint="eastAsia"/>
                <w:color w:val="000000"/>
                <w:sz w:val="22"/>
              </w:rPr>
              <w:t>PC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BA01F5E" w14:textId="77777777" w:rsidR="00F058C1" w:rsidRPr="00C63601" w:rsidRDefault="00524A58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rain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8E03A8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2D33388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77ABF71D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6A068705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09_HUMAN_A549_siCTL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776B285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549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FAB5AC7" w14:textId="77777777" w:rsidR="00F058C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un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BC6628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ntrol siRNA</w:t>
            </w:r>
            <w:r w:rsidR="004C636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4C636C" w:rsidRPr="004C636C">
              <w:rPr>
                <w:rFonts w:ascii="Times New Roman" w:hAnsi="Times New Roman" w:cs="Times New Roman"/>
                <w:color w:val="000000"/>
                <w:sz w:val="22"/>
              </w:rPr>
              <w:t>trans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74BFA86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5572</w:t>
            </w:r>
          </w:p>
        </w:tc>
      </w:tr>
      <w:tr w:rsidR="00F058C1" w:rsidRPr="00C63601" w14:paraId="5114753F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1B341E3B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10_H1A_T0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978794D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1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DD25DD5" w14:textId="77777777" w:rsidR="00F058C1" w:rsidRPr="00C6360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bryo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A668C91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7B2B8EDC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2600</w:t>
            </w:r>
          </w:p>
        </w:tc>
      </w:tr>
      <w:tr w:rsidR="00F058C1" w:rsidRPr="00C63601" w14:paraId="4A6BF8FF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18E2DE50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10_H1A_T48_BR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277502B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1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64B68CC" w14:textId="77777777" w:rsidR="00F058C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bryo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6003885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 w:rsidRPr="00BF48A9">
              <w:rPr>
                <w:rFonts w:ascii="Times New Roman" w:hAnsi="Times New Roman" w:cs="Times New Roman"/>
                <w:color w:val="000000"/>
                <w:sz w:val="22"/>
              </w:rPr>
              <w:t>ifferentiation towards endoderm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61851B0F" w14:textId="3C51F3DC" w:rsidR="00F058C1" w:rsidRPr="00C63601" w:rsidRDefault="000E1C55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2600</w:t>
            </w:r>
          </w:p>
        </w:tc>
      </w:tr>
      <w:tr w:rsidR="00F058C1" w:rsidRPr="00C63601" w14:paraId="7A9E39EA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B3C33B7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10_H1B_T0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F98CE9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1B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43A7243" w14:textId="77777777" w:rsidR="00F058C1" w:rsidRPr="00C6360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bryo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13E546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3F38A1A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2600</w:t>
            </w:r>
          </w:p>
        </w:tc>
      </w:tr>
      <w:tr w:rsidR="00F058C1" w:rsidRPr="00C63601" w14:paraId="24F0F7D1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320B355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10_H1B_T48_BR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88C77F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1B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FE2AEB1" w14:textId="77777777" w:rsidR="00F058C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bryo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654C17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 w:rsidRPr="00BF48A9">
              <w:rPr>
                <w:rFonts w:ascii="Times New Roman" w:hAnsi="Times New Roman" w:cs="Times New Roman"/>
                <w:color w:val="000000"/>
                <w:sz w:val="22"/>
              </w:rPr>
              <w:t>ifferentiation towards endoderm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6C8E2A1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52600</w:t>
            </w:r>
          </w:p>
        </w:tc>
      </w:tr>
      <w:tr w:rsidR="00F058C1" w:rsidRPr="00C63601" w14:paraId="533E1522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4B5FC964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19_MDA_MB23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4BDF19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MDA-MB-23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5E94B9F" w14:textId="77777777" w:rsidR="00F058C1" w:rsidRPr="00C63601" w:rsidRDefault="00405515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reast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2070DF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33AEC811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SE60213</w:t>
            </w:r>
          </w:p>
        </w:tc>
      </w:tr>
      <w:tr w:rsidR="00F058C1" w:rsidRPr="00C63601" w14:paraId="4B535F33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0FBD94D8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32_A54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703CDA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549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7F464F0" w14:textId="77777777" w:rsidR="00F058C1" w:rsidRDefault="00A14E39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un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5D1481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68C792B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76367</w:t>
            </w:r>
          </w:p>
        </w:tc>
      </w:tr>
      <w:tr w:rsidR="00F058C1" w:rsidRPr="00C63601" w14:paraId="70140F35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58780BA1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lastRenderedPageBreak/>
              <w:t>p032_H129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063131B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1299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3E0B0B3" w14:textId="77777777" w:rsidR="00F058C1" w:rsidRDefault="00405515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un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DE79E3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9AD7FF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2"/>
              </w:rPr>
              <w:t>GSE76367</w:t>
            </w:r>
          </w:p>
        </w:tc>
      </w:tr>
      <w:tr w:rsidR="00F058C1" w:rsidRPr="00C63601" w14:paraId="58079324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4C985F96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35_MT4_CTL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C97D6BC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T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815AA96" w14:textId="77777777" w:rsidR="00F058C1" w:rsidRDefault="00524A58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4A58">
              <w:rPr>
                <w:rFonts w:ascii="Times New Roman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23E107D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20B56A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74016</w:t>
            </w:r>
          </w:p>
        </w:tc>
      </w:tr>
      <w:tr w:rsidR="00F058C1" w:rsidRPr="00C63601" w14:paraId="0C2D83A7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35A4A372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35_MT4_HIV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81F1E5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CDAAAFF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4A58">
              <w:rPr>
                <w:rFonts w:ascii="Times New Roman" w:eastAsia="宋体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BDEBA7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IV 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0AA58D61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74016</w:t>
            </w:r>
          </w:p>
        </w:tc>
      </w:tr>
      <w:tr w:rsidR="00F058C1" w:rsidRPr="00C63601" w14:paraId="119BA7A1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49206719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1_PRIMARY_T_HIV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B20043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imary T-cell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64EC5E4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4A58">
              <w:rPr>
                <w:rFonts w:ascii="Times New Roman" w:eastAsia="宋体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70A84E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IV 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998AFC4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54921</w:t>
            </w:r>
          </w:p>
        </w:tc>
      </w:tr>
      <w:tr w:rsidR="00F058C1" w:rsidRPr="00C63601" w14:paraId="16251A42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1B7A9286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1_PRIMARY_T_UN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853D9A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imary T-cell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3D18D45" w14:textId="77777777" w:rsidR="00F058C1" w:rsidRPr="00C63601" w:rsidRDefault="00524A58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4A58">
              <w:rPr>
                <w:rFonts w:ascii="Times New Roman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9257359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CC6EAA9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71154</w:t>
            </w:r>
          </w:p>
        </w:tc>
      </w:tr>
      <w:tr w:rsidR="00F058C1" w:rsidRPr="00C63601" w14:paraId="475219BA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286D06AF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1_JURKAT_HIV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9A61D9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RKAT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4CA4EFF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4A58">
              <w:rPr>
                <w:rFonts w:ascii="Times New Roman" w:eastAsia="宋体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045735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IV 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36791D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5724</w:t>
            </w:r>
          </w:p>
        </w:tc>
      </w:tr>
      <w:tr w:rsidR="00F058C1" w:rsidRPr="00C63601" w14:paraId="480B394D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33B1D8C0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1_JURKAT_UN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8D511F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RKAT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11F373A" w14:textId="77777777" w:rsidR="00F058C1" w:rsidRPr="00C63601" w:rsidRDefault="00524A58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4A58">
              <w:rPr>
                <w:rFonts w:ascii="Times New Roman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59687A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4ADE2A57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5724</w:t>
            </w:r>
          </w:p>
        </w:tc>
      </w:tr>
      <w:tr w:rsidR="00F058C1" w:rsidRPr="00C63601" w14:paraId="6CEA439A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71A215D0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5_HEK293T_ZIKV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22BBA68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K293T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29B0CB6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1436F5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Zika virus 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73144D6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CBF">
              <w:rPr>
                <w:rFonts w:ascii="Times New Roman" w:hAnsi="Times New Roman" w:cs="Times New Roman"/>
                <w:color w:val="000000"/>
                <w:sz w:val="22"/>
              </w:rPr>
              <w:t>GSE87516</w:t>
            </w:r>
          </w:p>
        </w:tc>
      </w:tr>
      <w:tr w:rsidR="00F058C1" w:rsidRPr="00C63601" w14:paraId="229C0DF4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72306D65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6_HUH7_DENV_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6E19EAC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H7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8910460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E61B33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</w:t>
            </w:r>
            <w:r w:rsidRPr="00EE5554">
              <w:rPr>
                <w:rFonts w:ascii="Times New Roman" w:eastAsia="宋体" w:hAnsi="Times New Roman" w:cs="Times New Roman"/>
                <w:color w:val="000000"/>
                <w:sz w:val="22"/>
              </w:rPr>
              <w:t>engue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virus 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52409E3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83438</w:t>
            </w:r>
          </w:p>
        </w:tc>
      </w:tr>
      <w:tr w:rsidR="00F058C1" w:rsidRPr="00C63601" w14:paraId="632DEED7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57CFFDDD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6_HUH7_HCV_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14AF846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H7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4239257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3B1BF37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CV 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45016FE1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83438</w:t>
            </w:r>
          </w:p>
        </w:tc>
      </w:tr>
      <w:tr w:rsidR="00F058C1" w:rsidRPr="00C63601" w14:paraId="3A9E1044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7430A1B8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6_HUH7_WNV_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8B8F41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H7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A793E6C" w14:textId="77777777" w:rsidR="00F058C1" w:rsidRPr="00EE5554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85C78D2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E5554">
              <w:rPr>
                <w:rFonts w:ascii="Times New Roman" w:eastAsia="宋体" w:hAnsi="Times New Roman" w:cs="Times New Roman"/>
                <w:color w:val="000000"/>
                <w:sz w:val="22"/>
              </w:rPr>
              <w:t>West Nile virus</w:t>
            </w:r>
            <w:r w:rsidR="00EE47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="00EE4747">
              <w:rPr>
                <w:rFonts w:ascii="Times New Roman" w:eastAsia="宋体" w:hAnsi="Times New Roman" w:cs="Times New Roman"/>
                <w:color w:val="000000"/>
                <w:sz w:val="22"/>
              </w:rPr>
              <w:t>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6E93E3FB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83438</w:t>
            </w:r>
          </w:p>
        </w:tc>
      </w:tr>
      <w:tr w:rsidR="00F058C1" w:rsidRPr="00C63601" w14:paraId="5FCD2D6B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5CE2D2C0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6_HUH7_YFV_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4BBE59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H7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764BE62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EE8833B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Y</w:t>
            </w:r>
            <w:r w:rsidRPr="00EE5554">
              <w:rPr>
                <w:rFonts w:ascii="Times New Roman" w:eastAsia="宋体" w:hAnsi="Times New Roman" w:cs="Times New Roman"/>
                <w:color w:val="000000"/>
                <w:sz w:val="22"/>
              </w:rPr>
              <w:t>ellow fever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virus</w:t>
            </w:r>
            <w:r w:rsidR="00EE47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="00EE4747">
              <w:rPr>
                <w:rFonts w:ascii="Times New Roman" w:eastAsia="宋体" w:hAnsi="Times New Roman" w:cs="Times New Roman"/>
                <w:color w:val="000000"/>
                <w:sz w:val="22"/>
              </w:rPr>
              <w:t>infection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28FF28C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83438</w:t>
            </w:r>
          </w:p>
        </w:tc>
      </w:tr>
      <w:tr w:rsidR="00F058C1" w:rsidRPr="00C63601" w14:paraId="31770172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5D543FC1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6_HUH7_ZIKV_DAKAR_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41EBFC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H7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AB122DF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893811A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Zika virus infection (</w:t>
            </w:r>
            <w:r w:rsidRPr="00EE5554">
              <w:rPr>
                <w:rFonts w:ascii="Times New Roman" w:eastAsia="宋体" w:hAnsi="Times New Roman" w:cs="Times New Roman"/>
                <w:color w:val="000000"/>
                <w:sz w:val="22"/>
              </w:rPr>
              <w:t>DAKAR-4152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strain)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7DCCB635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83438</w:t>
            </w:r>
          </w:p>
        </w:tc>
      </w:tr>
      <w:tr w:rsidR="00F058C1" w:rsidRPr="00C63601" w14:paraId="18A33DCA" w14:textId="77777777" w:rsidTr="000F2182">
        <w:tc>
          <w:tcPr>
            <w:tcW w:w="3377" w:type="dxa"/>
            <w:tcBorders>
              <w:top w:val="nil"/>
              <w:bottom w:val="nil"/>
            </w:tcBorders>
          </w:tcPr>
          <w:p w14:paraId="3D7F455C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6_HUH7_ZIKV_PR_INF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694B72F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H7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2445AF8" w14:textId="77777777" w:rsidR="00F058C1" w:rsidRDefault="00524A58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ive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362AE37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Zika virus infection (</w:t>
            </w:r>
            <w:r w:rsidRPr="00EE5554">
              <w:rPr>
                <w:rFonts w:ascii="Times New Roman" w:eastAsia="宋体" w:hAnsi="Times New Roman" w:cs="Times New Roman"/>
                <w:color w:val="000000"/>
                <w:sz w:val="22"/>
              </w:rPr>
              <w:t>PRVABC5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strain)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6BC250D0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E83438</w:t>
            </w:r>
          </w:p>
        </w:tc>
      </w:tr>
      <w:tr w:rsidR="00F058C1" w:rsidRPr="00C63601" w14:paraId="7D23F6C1" w14:textId="77777777" w:rsidTr="000F2182">
        <w:tc>
          <w:tcPr>
            <w:tcW w:w="3377" w:type="dxa"/>
            <w:tcBorders>
              <w:top w:val="nil"/>
              <w:bottom w:val="single" w:sz="12" w:space="0" w:color="auto"/>
            </w:tcBorders>
          </w:tcPr>
          <w:p w14:paraId="49863C88" w14:textId="77777777" w:rsidR="00F058C1" w:rsidRPr="00110BDC" w:rsidRDefault="00F058C1" w:rsidP="003F224A">
            <w:pPr>
              <w:rPr>
                <w:rFonts w:ascii="Times New Roman" w:hAnsi="Times New Roman" w:cs="Times New Roman"/>
              </w:rPr>
            </w:pPr>
            <w:r w:rsidRPr="00110BDC">
              <w:rPr>
                <w:rFonts w:ascii="Times New Roman" w:hAnsi="Times New Roman" w:cs="Times New Roman"/>
              </w:rPr>
              <w:t>p049_MONO_MAC6_WT</w:t>
            </w:r>
          </w:p>
        </w:tc>
        <w:tc>
          <w:tcPr>
            <w:tcW w:w="1868" w:type="dxa"/>
            <w:tcBorders>
              <w:top w:val="nil"/>
              <w:bottom w:val="single" w:sz="12" w:space="0" w:color="auto"/>
            </w:tcBorders>
          </w:tcPr>
          <w:p w14:paraId="3DCD188E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MONO-</w:t>
            </w:r>
            <w:r w:rsidRPr="00110BDC">
              <w:rPr>
                <w:rFonts w:ascii="Times New Roman" w:hAnsi="Times New Roman" w:cs="Times New Roman"/>
              </w:rPr>
              <w:t>MAC</w:t>
            </w:r>
            <w:r>
              <w:rPr>
                <w:rFonts w:ascii="Times New Roman" w:hAnsi="Times New Roman" w:cs="Times New Roman"/>
              </w:rPr>
              <w:t>-</w:t>
            </w:r>
            <w:r w:rsidRPr="00110B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6" w:type="dxa"/>
            <w:tcBorders>
              <w:top w:val="nil"/>
              <w:bottom w:val="single" w:sz="12" w:space="0" w:color="auto"/>
            </w:tcBorders>
          </w:tcPr>
          <w:p w14:paraId="0033CFB0" w14:textId="77777777" w:rsidR="00F058C1" w:rsidRPr="00C63601" w:rsidRDefault="00524A58" w:rsidP="003F22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14:paraId="5EB34D15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No specific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</w:tcPr>
          <w:p w14:paraId="1FA0F6AC" w14:textId="77777777" w:rsidR="00F058C1" w:rsidRPr="00C63601" w:rsidRDefault="00F058C1" w:rsidP="003F224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63601">
              <w:rPr>
                <w:rFonts w:ascii="Times New Roman" w:hAnsi="Times New Roman" w:cs="Times New Roman"/>
                <w:color w:val="000000"/>
                <w:sz w:val="22"/>
              </w:rPr>
              <w:t>GS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6414</w:t>
            </w:r>
          </w:p>
        </w:tc>
      </w:tr>
    </w:tbl>
    <w:p w14:paraId="67BE34E2" w14:textId="77777777" w:rsidR="00A22F85" w:rsidRPr="00726790" w:rsidRDefault="00006E2D" w:rsidP="00006E2D">
      <w:pPr>
        <w:widowControl/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06E2D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comprehensive m</w:t>
      </w:r>
      <w:r w:rsidR="00726790" w:rsidRPr="00EE47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6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 modification dataset was </w:t>
      </w:r>
      <w:r w:rsidR="007E632F">
        <w:rPr>
          <w:rFonts w:ascii="Times New Roman" w:eastAsia="宋体" w:hAnsi="Times New Roman" w:cs="Times New Roman"/>
          <w:kern w:val="0"/>
          <w:sz w:val="24"/>
          <w:szCs w:val="24"/>
        </w:rPr>
        <w:t>compiled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rom the human m</w:t>
      </w:r>
      <w:r w:rsidR="00726790" w:rsidRPr="000F218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6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 modification profiles in MeT-DB V2.0 database (http://compgenomics.utsa.edu/MeTDB/ and http://www.xjtlu.edu.cn/metdb2). The m</w:t>
      </w:r>
      <w:r w:rsidR="00726790" w:rsidRPr="00EE47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6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 profile of which the expression of any m</w:t>
      </w:r>
      <w:r w:rsidR="00726790" w:rsidRPr="00EE47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6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 methylation core components (including </w:t>
      </w:r>
      <w:r w:rsidR="00726790" w:rsidRPr="00EE47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METTL3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="00726790" w:rsidRPr="00EE47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METTL14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="00726790" w:rsidRPr="00EE47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WTAP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="00726790" w:rsidRPr="00EE47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LKBH5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and </w:t>
      </w:r>
      <w:r w:rsidR="00726790" w:rsidRPr="00EE47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FTO</w:t>
      </w:r>
      <w:r w:rsidR="0072679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was perturbed (knockout, knockdown, or overexpression) was discarded and the modification sites from the biological replicates were combined.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EE474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PSC, </w:t>
      </w:r>
      <w:r w:rsidR="00EE4747" w:rsidRPr="00524A58">
        <w:rPr>
          <w:rFonts w:ascii="Times New Roman" w:hAnsi="Times New Roman" w:cs="Times New Roman"/>
          <w:color w:val="000000"/>
          <w:sz w:val="22"/>
        </w:rPr>
        <w:t>induced pluripotent stem cell</w:t>
      </w:r>
      <w:r w:rsidR="00EE4747">
        <w:rPr>
          <w:rFonts w:ascii="Times New Roman" w:hAnsi="Times New Roman" w:cs="Times New Roman" w:hint="eastAsia"/>
          <w:color w:val="000000"/>
          <w:sz w:val="22"/>
        </w:rPr>
        <w:t xml:space="preserve">; </w:t>
      </w:r>
      <w:r w:rsidR="00EE474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SC, </w:t>
      </w:r>
      <w:r w:rsidR="00EE4747">
        <w:rPr>
          <w:rFonts w:ascii="Times New Roman" w:hAnsi="Times New Roman" w:cs="Times New Roman" w:hint="eastAsia"/>
          <w:color w:val="000000"/>
          <w:sz w:val="22"/>
        </w:rPr>
        <w:t>e</w:t>
      </w:r>
      <w:r w:rsidR="00EE4747">
        <w:rPr>
          <w:rFonts w:ascii="Times New Roman" w:hAnsi="Times New Roman" w:cs="Times New Roman"/>
          <w:color w:val="000000"/>
          <w:sz w:val="22"/>
        </w:rPr>
        <w:t>mbryonic stem cell</w:t>
      </w:r>
      <w:r w:rsidR="00EE4747">
        <w:rPr>
          <w:rFonts w:ascii="Times New Roman" w:eastAsia="宋体" w:hAnsi="Times New Roman" w:cs="Times New Roman" w:hint="eastAsia"/>
          <w:kern w:val="0"/>
          <w:sz w:val="24"/>
          <w:szCs w:val="24"/>
        </w:rPr>
        <w:t>; NPC,</w:t>
      </w:r>
      <w:r w:rsidR="00EE4747" w:rsidRPr="004C636C">
        <w:rPr>
          <w:rFonts w:ascii="Times New Roman" w:hAnsi="Times New Roman" w:cs="Times New Roman"/>
          <w:color w:val="000000"/>
          <w:sz w:val="22"/>
        </w:rPr>
        <w:t xml:space="preserve"> </w:t>
      </w:r>
      <w:r w:rsidR="00EE4747">
        <w:rPr>
          <w:rFonts w:ascii="Times New Roman" w:hAnsi="Times New Roman" w:cs="Times New Roman" w:hint="eastAsia"/>
          <w:color w:val="000000"/>
          <w:sz w:val="22"/>
        </w:rPr>
        <w:t>n</w:t>
      </w:r>
      <w:r w:rsidR="00EE4747" w:rsidRPr="000D4838">
        <w:rPr>
          <w:rFonts w:ascii="Times New Roman" w:hAnsi="Times New Roman" w:cs="Times New Roman"/>
          <w:color w:val="000000"/>
          <w:sz w:val="22"/>
        </w:rPr>
        <w:t>eural progenitor cell</w:t>
      </w:r>
      <w:r w:rsidR="000F2182">
        <w:rPr>
          <w:rFonts w:ascii="Times New Roman" w:hAnsi="Times New Roman" w:cs="Times New Roman"/>
          <w:color w:val="000000"/>
          <w:sz w:val="22"/>
        </w:rPr>
        <w:t xml:space="preserve">; 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>HGF, h</w:t>
      </w:r>
      <w:r w:rsidR="004C636C" w:rsidRPr="004C636C">
        <w:rPr>
          <w:rFonts w:ascii="Times New Roman" w:eastAsia="宋体" w:hAnsi="Times New Roman" w:cs="Times New Roman"/>
          <w:kern w:val="0"/>
          <w:sz w:val="24"/>
          <w:szCs w:val="24"/>
        </w:rPr>
        <w:t>epatocyte growth factor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4C636C" w:rsidRPr="004C636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FNg, </w:t>
      </w:r>
      <w:r w:rsidR="000F2182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="004C636C" w:rsidRPr="004C636C">
        <w:rPr>
          <w:rFonts w:ascii="Times New Roman" w:eastAsia="宋体" w:hAnsi="Times New Roman" w:cs="Times New Roman"/>
          <w:kern w:val="0"/>
          <w:sz w:val="24"/>
          <w:szCs w:val="24"/>
        </w:rPr>
        <w:t>nterferon-gamma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siRNA, small inference RNA; OSKM, </w:t>
      </w:r>
      <w:r w:rsidR="00EE4747" w:rsidRPr="00EE4747">
        <w:rPr>
          <w:rFonts w:ascii="Times New Roman" w:eastAsia="宋体" w:hAnsi="Times New Roman" w:cs="Times New Roman"/>
          <w:kern w:val="0"/>
          <w:sz w:val="24"/>
          <w:szCs w:val="24"/>
        </w:rPr>
        <w:t>OCT4, SOX2, KLF4</w:t>
      </w:r>
      <w:r w:rsidR="000F218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EE4747" w:rsidRPr="00EE47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MYC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>; HIV,</w:t>
      </w:r>
      <w:r w:rsidR="004C636C" w:rsidRPr="004C636C">
        <w:t xml:space="preserve"> </w:t>
      </w:r>
      <w:r w:rsidR="004C636C" w:rsidRPr="004C636C">
        <w:rPr>
          <w:rFonts w:ascii="Times New Roman" w:eastAsia="宋体" w:hAnsi="Times New Roman" w:cs="Times New Roman"/>
          <w:kern w:val="0"/>
          <w:sz w:val="24"/>
          <w:szCs w:val="24"/>
        </w:rPr>
        <w:t>human immunodeficiency virus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HCV, </w:t>
      </w:r>
      <w:r w:rsidR="004C636C" w:rsidRPr="004C636C">
        <w:rPr>
          <w:rFonts w:ascii="Times New Roman" w:eastAsia="宋体" w:hAnsi="Times New Roman" w:cs="Times New Roman"/>
          <w:kern w:val="0"/>
          <w:sz w:val="24"/>
          <w:szCs w:val="24"/>
        </w:rPr>
        <w:t>hepatitis C virus</w:t>
      </w:r>
      <w:r w:rsidR="004C636C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A22F85" w:rsidRPr="00726790" w:rsidSect="000F2182">
      <w:pgSz w:w="16838" w:h="11906" w:orient="landscape"/>
      <w:pgMar w:top="1800" w:right="1440" w:bottom="180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7B36B" w14:textId="77777777" w:rsidR="004A73F7" w:rsidRDefault="004A73F7" w:rsidP="00F058C1">
      <w:r>
        <w:separator/>
      </w:r>
    </w:p>
  </w:endnote>
  <w:endnote w:type="continuationSeparator" w:id="0">
    <w:p w14:paraId="6AD8448C" w14:textId="77777777" w:rsidR="004A73F7" w:rsidRDefault="004A73F7" w:rsidP="00F05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BCE8B" w14:textId="77777777" w:rsidR="004A73F7" w:rsidRDefault="004A73F7" w:rsidP="00F058C1">
      <w:r>
        <w:separator/>
      </w:r>
    </w:p>
  </w:footnote>
  <w:footnote w:type="continuationSeparator" w:id="0">
    <w:p w14:paraId="3EE4DA93" w14:textId="77777777" w:rsidR="004A73F7" w:rsidRDefault="004A73F7" w:rsidP="00F05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5D9"/>
    <w:rsid w:val="00006E2D"/>
    <w:rsid w:val="000401D6"/>
    <w:rsid w:val="000E1C55"/>
    <w:rsid w:val="000F2182"/>
    <w:rsid w:val="002D01CD"/>
    <w:rsid w:val="0033457A"/>
    <w:rsid w:val="00405515"/>
    <w:rsid w:val="004A1C39"/>
    <w:rsid w:val="004A73F7"/>
    <w:rsid w:val="004C636C"/>
    <w:rsid w:val="00524A58"/>
    <w:rsid w:val="00726790"/>
    <w:rsid w:val="007E632F"/>
    <w:rsid w:val="008008BC"/>
    <w:rsid w:val="00994D33"/>
    <w:rsid w:val="00A14E39"/>
    <w:rsid w:val="00B06F2B"/>
    <w:rsid w:val="00D52FE2"/>
    <w:rsid w:val="00E935D9"/>
    <w:rsid w:val="00EC4013"/>
    <w:rsid w:val="00EE4747"/>
    <w:rsid w:val="00F0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525501F4"/>
  <w15:docId w15:val="{496EF2A7-90A9-4FDD-B031-624B57BB8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35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8C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F218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F218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F218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F218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F218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F2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F2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2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8D8D8"/>
                <w:right w:val="none" w:sz="0" w:space="0" w:color="auto"/>
              </w:divBdr>
              <w:divsChild>
                <w:div w:id="998997948">
                  <w:marLeft w:val="0"/>
                  <w:marRight w:val="0"/>
                  <w:marTop w:val="0"/>
                  <w:marBottom w:val="9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506945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900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6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398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焦玉霞</cp:lastModifiedBy>
  <cp:revision>4</cp:revision>
  <dcterms:created xsi:type="dcterms:W3CDTF">2018-04-25T11:50:00Z</dcterms:created>
  <dcterms:modified xsi:type="dcterms:W3CDTF">2018-04-25T13:02:00Z</dcterms:modified>
</cp:coreProperties>
</file>